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28D" w:rsidRPr="00185C08" w:rsidRDefault="001E495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237B76">
        <w:rPr>
          <w:rFonts w:ascii="Times New Roman" w:hAnsi="Times New Roman" w:cs="Times New Roman"/>
          <w:szCs w:val="21"/>
        </w:rPr>
        <w:t>S</w:t>
      </w:r>
      <w:r w:rsidR="0049647A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 w:rsidR="00426A85" w:rsidRPr="00185C08">
        <w:rPr>
          <w:rFonts w:ascii="Times New Roman" w:hAnsi="Times New Roman" w:cs="Times New Roman"/>
          <w:szCs w:val="21"/>
        </w:rPr>
        <w:t xml:space="preserve">haracteristics of patients in </w:t>
      </w:r>
      <w:r w:rsidR="0049647A">
        <w:rPr>
          <w:rFonts w:ascii="Times New Roman" w:hAnsi="Times New Roman" w:cs="Times New Roman"/>
          <w:szCs w:val="21"/>
        </w:rPr>
        <w:t>TCGA</w:t>
      </w:r>
      <w:r w:rsidR="00426A85" w:rsidRPr="00185C08">
        <w:rPr>
          <w:rFonts w:ascii="Times New Roman" w:hAnsi="Times New Roman" w:cs="Times New Roman"/>
          <w:szCs w:val="21"/>
        </w:rPr>
        <w:t xml:space="preserve"> cohort</w:t>
      </w:r>
      <w:bookmarkStart w:id="0" w:name="_GoBack"/>
      <w:bookmarkEnd w:id="0"/>
    </w:p>
    <w:tbl>
      <w:tblPr>
        <w:tblW w:w="6252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7"/>
        <w:gridCol w:w="2835"/>
      </w:tblGrid>
      <w:tr w:rsidR="00B75966" w:rsidRPr="00185C08" w:rsidTr="00B75966">
        <w:trPr>
          <w:trHeight w:val="372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75966" w:rsidRPr="00185C08" w:rsidRDefault="00B75966" w:rsidP="00C272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ariable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75966" w:rsidRPr="00185C08" w:rsidRDefault="005312A2" w:rsidP="00C272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="00B75966">
              <w:rPr>
                <w:rFonts w:ascii="Times New Roman" w:eastAsia="宋体" w:hAnsi="Times New Roman" w:cs="Times New Roman"/>
                <w:kern w:val="0"/>
                <w:szCs w:val="21"/>
              </w:rPr>
              <w:t>ohor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B75966" w:rsidRPr="00185C08" w:rsidTr="00B75966">
        <w:tc>
          <w:tcPr>
            <w:tcW w:w="3417" w:type="dxa"/>
            <w:tcBorders>
              <w:top w:val="single" w:sz="4" w:space="0" w:color="auto"/>
            </w:tcBorders>
            <w:vAlign w:val="center"/>
            <w:hideMark/>
          </w:tcPr>
          <w:p w:rsidR="00B75966" w:rsidRPr="00185C08" w:rsidRDefault="00B75966" w:rsidP="00C272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otal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75966" w:rsidRPr="00185C08" w:rsidRDefault="009407D7" w:rsidP="00C272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15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426A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year)</w:t>
            </w:r>
          </w:p>
        </w:tc>
        <w:tc>
          <w:tcPr>
            <w:tcW w:w="2835" w:type="dxa"/>
          </w:tcPr>
          <w:p w:rsidR="00B75966" w:rsidRDefault="00B75966" w:rsidP="00426A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>64.20 ± 11.0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086C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OS (day)</w:t>
            </w:r>
          </w:p>
        </w:tc>
        <w:tc>
          <w:tcPr>
            <w:tcW w:w="2835" w:type="dxa"/>
          </w:tcPr>
          <w:p w:rsidR="00B75966" w:rsidRDefault="00B75966" w:rsidP="000403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>999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854.5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iving status 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ive </w:t>
            </w:r>
          </w:p>
        </w:tc>
        <w:tc>
          <w:tcPr>
            <w:tcW w:w="2835" w:type="dxa"/>
            <w:vAlign w:val="center"/>
          </w:tcPr>
          <w:p w:rsidR="00B75966" w:rsidRPr="006E09D4" w:rsidRDefault="00390625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23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82.45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eath </w:t>
            </w:r>
          </w:p>
        </w:tc>
        <w:tc>
          <w:tcPr>
            <w:tcW w:w="2835" w:type="dxa"/>
            <w:vAlign w:val="center"/>
          </w:tcPr>
          <w:p w:rsidR="00B75966" w:rsidRPr="006E09D4" w:rsidRDefault="00390625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2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7.55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iabetes 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 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50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8.75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Yes 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5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31.25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ypertension 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 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96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38.22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es 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9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1.78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enopausal status 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Premenopaus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tatus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5.87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Postmenopaus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tatus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34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84.13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IGO stage 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Stage I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4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1.30%) </w:t>
            </w:r>
          </w:p>
        </w:tc>
      </w:tr>
      <w:tr w:rsidR="00B75966" w:rsidRPr="00185C08" w:rsidTr="00B75966">
        <w:tc>
          <w:tcPr>
            <w:tcW w:w="3417" w:type="dxa"/>
            <w:vAlign w:val="center"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Stage II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0.10%)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Stage III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2.83%)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Stage IV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5.77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umor grade 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1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4.66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2</w:t>
            </w:r>
          </w:p>
        </w:tc>
        <w:tc>
          <w:tcPr>
            <w:tcW w:w="2835" w:type="dxa"/>
            <w:vAlign w:val="center"/>
          </w:tcPr>
          <w:p w:rsidR="00B75966" w:rsidRPr="006E09D4" w:rsidRDefault="00CE43FF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0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1.39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3</w:t>
            </w:r>
          </w:p>
        </w:tc>
        <w:tc>
          <w:tcPr>
            <w:tcW w:w="2835" w:type="dxa"/>
            <w:vAlign w:val="center"/>
          </w:tcPr>
          <w:p w:rsidR="00B75966" w:rsidRPr="006E09D4" w:rsidRDefault="004843C3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3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3.94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Histological type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EEA</w:t>
            </w:r>
          </w:p>
        </w:tc>
        <w:tc>
          <w:tcPr>
            <w:tcW w:w="2835" w:type="dxa"/>
            <w:vAlign w:val="center"/>
          </w:tcPr>
          <w:p w:rsidR="00B75966" w:rsidRPr="006E09D4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4843C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 (72.36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Other types</w:t>
            </w:r>
          </w:p>
        </w:tc>
        <w:tc>
          <w:tcPr>
            <w:tcW w:w="2835" w:type="dxa"/>
            <w:vAlign w:val="center"/>
          </w:tcPr>
          <w:p w:rsidR="00B75966" w:rsidRPr="006E09D4" w:rsidRDefault="004843C3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4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7.64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currence 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 </w:t>
            </w:r>
          </w:p>
        </w:tc>
        <w:tc>
          <w:tcPr>
            <w:tcW w:w="2835" w:type="dxa"/>
            <w:vAlign w:val="center"/>
          </w:tcPr>
          <w:p w:rsidR="00B75966" w:rsidRPr="006E09D4" w:rsidRDefault="004843C3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10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79.57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Yes </w:t>
            </w:r>
          </w:p>
        </w:tc>
        <w:tc>
          <w:tcPr>
            <w:tcW w:w="2835" w:type="dxa"/>
            <w:vAlign w:val="center"/>
          </w:tcPr>
          <w:p w:rsidR="00B75966" w:rsidRPr="006E09D4" w:rsidRDefault="004843C3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0.43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Peritoneal cytology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egative </w:t>
            </w:r>
          </w:p>
        </w:tc>
        <w:tc>
          <w:tcPr>
            <w:tcW w:w="2835" w:type="dxa"/>
            <w:vAlign w:val="center"/>
          </w:tcPr>
          <w:p w:rsidR="00B75966" w:rsidRPr="006E09D4" w:rsidRDefault="004843C3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26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82.69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ositive </w:t>
            </w:r>
          </w:p>
        </w:tc>
        <w:tc>
          <w:tcPr>
            <w:tcW w:w="2835" w:type="dxa"/>
            <w:vAlign w:val="center"/>
          </w:tcPr>
          <w:p w:rsidR="00B75966" w:rsidRPr="006E09D4" w:rsidRDefault="004843C3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7.31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>LNM</w:t>
            </w:r>
          </w:p>
        </w:tc>
        <w:tc>
          <w:tcPr>
            <w:tcW w:w="2835" w:type="dxa"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egative </w:t>
            </w:r>
          </w:p>
        </w:tc>
        <w:tc>
          <w:tcPr>
            <w:tcW w:w="2835" w:type="dxa"/>
            <w:vAlign w:val="center"/>
          </w:tcPr>
          <w:p w:rsidR="00B75966" w:rsidRPr="006E09D4" w:rsidRDefault="004843C3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70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72.60%) </w:t>
            </w:r>
          </w:p>
        </w:tc>
      </w:tr>
      <w:tr w:rsidR="00B75966" w:rsidRPr="00185C08" w:rsidTr="00B75966">
        <w:tc>
          <w:tcPr>
            <w:tcW w:w="3417" w:type="dxa"/>
            <w:vAlign w:val="center"/>
            <w:hideMark/>
          </w:tcPr>
          <w:p w:rsidR="00B75966" w:rsidRPr="00185C08" w:rsidRDefault="00B75966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5C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ositive </w:t>
            </w:r>
          </w:p>
        </w:tc>
        <w:tc>
          <w:tcPr>
            <w:tcW w:w="2835" w:type="dxa"/>
            <w:vAlign w:val="center"/>
          </w:tcPr>
          <w:p w:rsidR="00B75966" w:rsidRPr="006E09D4" w:rsidRDefault="004843C3" w:rsidP="00CC4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5</w:t>
            </w:r>
            <w:r w:rsidR="00B75966" w:rsidRPr="006E09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7.40%) </w:t>
            </w:r>
          </w:p>
        </w:tc>
      </w:tr>
    </w:tbl>
    <w:p w:rsidR="007037C9" w:rsidRDefault="00B50703" w:rsidP="00185C0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OS, overall survival; FIGO, </w:t>
      </w:r>
      <w:r w:rsidRPr="00B50703">
        <w:rPr>
          <w:rFonts w:ascii="Times New Roman" w:hAnsi="Times New Roman" w:cs="Times New Roman"/>
          <w:szCs w:val="21"/>
        </w:rPr>
        <w:t>The International Federation of Gynecology and Obstetrics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G, grade; EEA, endometrioid endometrial adenocarcinoma; LNM, lymph node metastasis</w:t>
      </w:r>
    </w:p>
    <w:p w:rsidR="004D149B" w:rsidRDefault="004D149B" w:rsidP="00185C08">
      <w:pPr>
        <w:widowControl/>
        <w:jc w:val="left"/>
        <w:rPr>
          <w:rFonts w:ascii="Times New Roman" w:hAnsi="Times New Roman" w:cs="Times New Roman"/>
          <w:szCs w:val="21"/>
        </w:rPr>
      </w:pPr>
    </w:p>
    <w:p w:rsidR="004D149B" w:rsidRPr="00185C08" w:rsidRDefault="004D149B" w:rsidP="00185C0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4D149B" w:rsidRPr="00185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57B5"/>
    <w:rsid w:val="000403DB"/>
    <w:rsid w:val="00054A24"/>
    <w:rsid w:val="00104F36"/>
    <w:rsid w:val="0011329D"/>
    <w:rsid w:val="00185C08"/>
    <w:rsid w:val="001B3E36"/>
    <w:rsid w:val="001C03E3"/>
    <w:rsid w:val="001E495A"/>
    <w:rsid w:val="00237B76"/>
    <w:rsid w:val="002A62A8"/>
    <w:rsid w:val="00332159"/>
    <w:rsid w:val="00390625"/>
    <w:rsid w:val="003C1504"/>
    <w:rsid w:val="00426A85"/>
    <w:rsid w:val="0045166E"/>
    <w:rsid w:val="004843C3"/>
    <w:rsid w:val="0049647A"/>
    <w:rsid w:val="004B3E48"/>
    <w:rsid w:val="004B6397"/>
    <w:rsid w:val="004D149B"/>
    <w:rsid w:val="004D2007"/>
    <w:rsid w:val="005057B5"/>
    <w:rsid w:val="005312A2"/>
    <w:rsid w:val="00567C3B"/>
    <w:rsid w:val="005A6042"/>
    <w:rsid w:val="005C7611"/>
    <w:rsid w:val="007037C9"/>
    <w:rsid w:val="0076658B"/>
    <w:rsid w:val="007B1BB5"/>
    <w:rsid w:val="007D68DD"/>
    <w:rsid w:val="00885520"/>
    <w:rsid w:val="00934D97"/>
    <w:rsid w:val="009407D7"/>
    <w:rsid w:val="009E16DA"/>
    <w:rsid w:val="009E61B4"/>
    <w:rsid w:val="009F0CB2"/>
    <w:rsid w:val="00B50703"/>
    <w:rsid w:val="00B75966"/>
    <w:rsid w:val="00B90970"/>
    <w:rsid w:val="00BA3960"/>
    <w:rsid w:val="00C2728D"/>
    <w:rsid w:val="00CC4D79"/>
    <w:rsid w:val="00CE43FF"/>
    <w:rsid w:val="00D05655"/>
    <w:rsid w:val="00D2441E"/>
    <w:rsid w:val="00E22C56"/>
    <w:rsid w:val="00E55315"/>
    <w:rsid w:val="00F61F30"/>
    <w:rsid w:val="00FF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7CE91"/>
  <w15:docId w15:val="{E6E76614-3341-C54B-AF61-4AD9FE5D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149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9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149</Words>
  <Characters>851</Characters>
  <Application>Microsoft Office Word</Application>
  <DocSecurity>0</DocSecurity>
  <Lines>7</Lines>
  <Paragraphs>1</Paragraphs>
  <ScaleCrop>false</ScaleCrop>
  <Company>微软中国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rosoft Office 用户</cp:lastModifiedBy>
  <cp:revision>67</cp:revision>
  <dcterms:created xsi:type="dcterms:W3CDTF">2020-04-13T00:10:00Z</dcterms:created>
  <dcterms:modified xsi:type="dcterms:W3CDTF">2021-11-24T15:35:00Z</dcterms:modified>
</cp:coreProperties>
</file>